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734" w:rsidRDefault="00772734" w:rsidP="00772734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</w:t>
      </w:r>
      <w:r w:rsidR="00357B27">
        <w:rPr>
          <w:rFonts w:ascii="Arial" w:eastAsia="Times New Roman" w:hAnsi="Arial" w:cs="Arial"/>
          <w:b/>
          <w:color w:val="333333"/>
        </w:rPr>
        <w:t>S</w:t>
      </w:r>
      <w:r w:rsidRPr="00D83A63">
        <w:rPr>
          <w:rFonts w:ascii="Arial" w:eastAsia="Times New Roman" w:hAnsi="Arial" w:cs="Arial"/>
          <w:b/>
          <w:color w:val="333333"/>
        </w:rPr>
        <w:t xml:space="preserve">1: 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818"/>
        <w:gridCol w:w="624"/>
        <w:gridCol w:w="2586"/>
        <w:gridCol w:w="2995"/>
        <w:gridCol w:w="1553"/>
      </w:tblGrid>
      <w:tr w:rsidR="00772734" w:rsidRPr="009A5E9F" w:rsidTr="008B47CA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772734" w:rsidRPr="009A5E9F" w:rsidRDefault="00772734" w:rsidP="008B47CA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772734" w:rsidRPr="009A5E9F" w:rsidRDefault="00772734" w:rsidP="00772734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-2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4,14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772734" w:rsidRPr="0020091A" w:rsidRDefault="00772734" w:rsidP="00772734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</w:t>
            </w:r>
            <w:r>
              <w:rPr>
                <w:rFonts w:eastAsia="Times New Roman" w:cs="Arial"/>
                <w:sz w:val="19"/>
                <w:szCs w:val="19"/>
              </w:rPr>
              <w:t xml:space="preserve">ther objectives pertain to the </w:t>
            </w:r>
            <w:r w:rsidRPr="0020091A">
              <w:rPr>
                <w:rFonts w:eastAsia="Times New Roman" w:cs="Arial"/>
                <w:sz w:val="19"/>
                <w:szCs w:val="19"/>
              </w:rPr>
              <w:t>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772734" w:rsidRPr="00DC5400" w:rsidRDefault="00772734" w:rsidP="008B47C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772734" w:rsidRPr="00221E03" w:rsidRDefault="00772734" w:rsidP="008B47C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7-9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0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9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en applicable, explanation of any interim analyses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opping guidelines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isation:</w:t>
            </w: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 (9)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772734" w:rsidRPr="0020091A" w:rsidRDefault="00772734" w:rsidP="008B47CA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20091A" w:rsidRDefault="00772734" w:rsidP="008B47CA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20091A" w:rsidRDefault="00772734" w:rsidP="008B47C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-12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-12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agram is strongly recommended)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NA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; Figure 1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772734" w:rsidRPr="009A5E9F" w:rsidRDefault="00772734" w:rsidP="00772734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)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-15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772734" w:rsidRPr="0020091A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772734" w:rsidRPr="0020091A" w:rsidRDefault="00772734" w:rsidP="008B47CA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772734" w:rsidRPr="009A5E9F" w:rsidTr="008B47CA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772734" w:rsidRPr="009A5E9F" w:rsidTr="008B47CA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772734" w:rsidRPr="009A5E9F" w:rsidRDefault="00772734" w:rsidP="008B47CA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772734" w:rsidRPr="009A5E9F" w:rsidRDefault="00772734" w:rsidP="008B47CA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772734" w:rsidRPr="009A5E9F" w:rsidRDefault="00772734" w:rsidP="008B47CA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</w:tbl>
    <w:p w:rsidR="00772734" w:rsidRPr="00E92F16" w:rsidRDefault="00772734" w:rsidP="00772734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227593" w:rsidRDefault="00357B27">
      <w:bookmarkStart w:id="0" w:name="_GoBack"/>
      <w:bookmarkEnd w:id="0"/>
    </w:p>
    <w:sectPr w:rsidR="00227593" w:rsidSect="00763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64B1" w:rsidRDefault="002864B1" w:rsidP="00772734">
      <w:pPr>
        <w:spacing w:after="0" w:line="240" w:lineRule="auto"/>
      </w:pPr>
      <w:r>
        <w:separator/>
      </w:r>
    </w:p>
  </w:endnote>
  <w:endnote w:type="continuationSeparator" w:id="0">
    <w:p w:rsidR="002864B1" w:rsidRDefault="002864B1" w:rsidP="00772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64B1" w:rsidRDefault="002864B1" w:rsidP="00772734">
      <w:pPr>
        <w:spacing w:after="0" w:line="240" w:lineRule="auto"/>
      </w:pPr>
      <w:r>
        <w:separator/>
      </w:r>
    </w:p>
  </w:footnote>
  <w:footnote w:type="continuationSeparator" w:id="0">
    <w:p w:rsidR="002864B1" w:rsidRDefault="002864B1" w:rsidP="007727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72734"/>
    <w:rsid w:val="002864B1"/>
    <w:rsid w:val="00357B27"/>
    <w:rsid w:val="0076319F"/>
    <w:rsid w:val="00772734"/>
    <w:rsid w:val="009D3967"/>
    <w:rsid w:val="00ED3C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734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727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734"/>
    <w:rPr>
      <w:rFonts w:eastAsiaTheme="minorEastAsia"/>
      <w:sz w:val="20"/>
      <w:szCs w:val="20"/>
      <w:lang w:val="en-GB" w:eastAsia="en-GB"/>
    </w:rPr>
  </w:style>
  <w:style w:type="paragraph" w:styleId="EndnoteText">
    <w:name w:val="endnote text"/>
    <w:basedOn w:val="Normal"/>
    <w:link w:val="EndnoteTextChar"/>
    <w:semiHidden/>
    <w:rsid w:val="00772734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772734"/>
    <w:rPr>
      <w:rFonts w:ascii="Book Antiqua" w:eastAsia="Times New Roman" w:hAnsi="Book Antiqua" w:cs="Times New Roman"/>
      <w:color w:val="00008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2734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772734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734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727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734"/>
    <w:rPr>
      <w:rFonts w:eastAsiaTheme="minorEastAsia"/>
      <w:sz w:val="20"/>
      <w:szCs w:val="20"/>
      <w:lang w:val="en-GB" w:eastAsia="en-GB"/>
    </w:rPr>
  </w:style>
  <w:style w:type="paragraph" w:styleId="EndnoteText">
    <w:name w:val="endnote text"/>
    <w:basedOn w:val="Normal"/>
    <w:link w:val="EndnoteTextChar"/>
    <w:semiHidden/>
    <w:rsid w:val="00772734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772734"/>
    <w:rPr>
      <w:rFonts w:ascii="Book Antiqua" w:eastAsia="Times New Roman" w:hAnsi="Book Antiqua" w:cs="Times New Roman"/>
      <w:color w:val="00008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2734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772734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7</Words>
  <Characters>545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6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hfield, Linda D</dc:creator>
  <cp:lastModifiedBy>jagnes</cp:lastModifiedBy>
  <cp:revision>2</cp:revision>
  <dcterms:created xsi:type="dcterms:W3CDTF">2015-09-29T17:56:00Z</dcterms:created>
  <dcterms:modified xsi:type="dcterms:W3CDTF">2015-10-07T21:06:00Z</dcterms:modified>
</cp:coreProperties>
</file>